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5D08" w:rsidRPr="00377E70" w:rsidRDefault="00F64C43" w:rsidP="00165D08">
      <w:pPr>
        <w:rPr>
          <w:rFonts w:ascii="Times New Roman" w:hAnsi="Times New Roman" w:cs="Times New Roman"/>
          <w:b/>
          <w:bCs/>
        </w:rPr>
      </w:pPr>
      <w:r w:rsidRPr="00377E70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377E70" w:rsidRPr="00377E70">
        <w:rPr>
          <w:rFonts w:ascii="Times New Roman" w:hAnsi="Times New Roman" w:cs="Times New Roman"/>
          <w:b/>
          <w:bCs/>
        </w:rPr>
        <w:t>Table.</w:t>
      </w:r>
      <w:r w:rsidR="00165D08" w:rsidRPr="00377E70">
        <w:rPr>
          <w:rFonts w:ascii="Times New Roman" w:hAnsi="Times New Roman" w:cs="Times New Roman"/>
          <w:b/>
          <w:bCs/>
        </w:rPr>
        <w:t xml:space="preserve"> </w:t>
      </w:r>
      <w:r w:rsidRPr="00377E70">
        <w:rPr>
          <w:rFonts w:ascii="Times New Roman" w:hAnsi="Times New Roman" w:cs="Times New Roman"/>
          <w:lang w:val="en-US"/>
        </w:rPr>
        <w:t>D</w:t>
      </w:r>
      <w:r w:rsidRPr="00377E70">
        <w:rPr>
          <w:rFonts w:ascii="Times New Roman" w:hAnsi="Times New Roman" w:cs="Times New Roman"/>
        </w:rPr>
        <w:t>etailed mappings</w:t>
      </w:r>
      <w:r w:rsidR="00165D08" w:rsidRPr="00377E70">
        <w:rPr>
          <w:rFonts w:ascii="Times New Roman" w:hAnsi="Times New Roman" w:cs="Times New Roman"/>
        </w:rPr>
        <w:t xml:space="preserve"> </w:t>
      </w:r>
      <w:r w:rsidRPr="00377E70">
        <w:rPr>
          <w:rFonts w:ascii="Times New Roman" w:hAnsi="Times New Roman" w:cs="Times New Roman"/>
          <w:lang w:val="en-US"/>
        </w:rPr>
        <w:t xml:space="preserve">of </w:t>
      </w:r>
      <w:r w:rsidR="00165D08" w:rsidRPr="00377E70">
        <w:rPr>
          <w:rFonts w:ascii="Times New Roman" w:hAnsi="Times New Roman" w:cs="Times New Roman"/>
        </w:rPr>
        <w:t>COM-B components and BCW intervention functions</w:t>
      </w:r>
    </w:p>
    <w:p w:rsidR="00165D08" w:rsidRDefault="00165D08"/>
    <w:tbl>
      <w:tblPr>
        <w:tblW w:w="5000" w:type="pct"/>
        <w:tblLook w:val="04A0" w:firstRow="1" w:lastRow="0" w:firstColumn="1" w:lastColumn="0" w:noHBand="0" w:noVBand="1"/>
      </w:tblPr>
      <w:tblGrid>
        <w:gridCol w:w="786"/>
        <w:gridCol w:w="921"/>
        <w:gridCol w:w="731"/>
        <w:gridCol w:w="839"/>
        <w:gridCol w:w="839"/>
        <w:gridCol w:w="778"/>
        <w:gridCol w:w="778"/>
        <w:gridCol w:w="751"/>
        <w:gridCol w:w="785"/>
        <w:gridCol w:w="988"/>
        <w:gridCol w:w="690"/>
        <w:gridCol w:w="690"/>
        <w:gridCol w:w="791"/>
        <w:gridCol w:w="1002"/>
        <w:gridCol w:w="745"/>
        <w:gridCol w:w="846"/>
      </w:tblGrid>
      <w:tr w:rsidR="00165D08" w:rsidRPr="00E32162" w:rsidTr="00111D96">
        <w:trPr>
          <w:trHeight w:val="1920"/>
          <w:tblHeader/>
        </w:trPr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Psychological capability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Physical capability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Social opportunity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Physical opportunity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Reflective motivation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-B: Automatic motivatio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Educat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Persuasio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Incentivisatio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Coercio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Trainin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Restric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Environmental restructuring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Modelling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EA17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W function: Enablement</w:t>
            </w:r>
          </w:p>
        </w:tc>
      </w:tr>
      <w:tr w:rsidR="00165D08" w:rsidRPr="00E32162" w:rsidTr="00111D96">
        <w:trPr>
          <w:trHeight w:val="734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nnan et al., 20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u et al., 20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165D08" w:rsidRPr="00E32162" w:rsidTr="00111D96">
        <w:trPr>
          <w:trHeight w:val="96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 &amp; Murtagh, 20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ser et al., 20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ghy et al., 20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mshaw et al., 20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enhout et al., 20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96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tin &amp; Murtagh, 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cDermott et al., 20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Quinn et al., 20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tagh et al., 20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edman et al., 20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ylor et al., 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, 20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165D08" w:rsidRPr="00E32162" w:rsidTr="00111D96">
        <w:trPr>
          <w:trHeight w:val="640"/>
        </w:trPr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, 20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5D08" w:rsidRPr="00E32162" w:rsidRDefault="00165D08" w:rsidP="00F64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2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111D96" w:rsidRPr="00733F8B" w:rsidRDefault="00111D96" w:rsidP="00111D96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33F8B">
        <w:rPr>
          <w:rFonts w:ascii="Times New Roman" w:eastAsia="Times New Roman" w:hAnsi="Times New Roman" w:cs="Times New Roman"/>
          <w:color w:val="000000"/>
          <w:sz w:val="18"/>
          <w:szCs w:val="18"/>
        </w:rPr>
        <w:t>Notes: Y indicates that the item was reported in the study; NR indicates not reported.</w:t>
      </w:r>
    </w:p>
    <w:p w:rsidR="00165D08" w:rsidRDefault="00165D08"/>
    <w:p w:rsidR="00165D08" w:rsidRDefault="00165D08"/>
    <w:sectPr w:rsidR="00165D08" w:rsidSect="00F64C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08"/>
    <w:rsid w:val="00111D96"/>
    <w:rsid w:val="00165D08"/>
    <w:rsid w:val="00377E70"/>
    <w:rsid w:val="008F44D5"/>
    <w:rsid w:val="009F3991"/>
    <w:rsid w:val="00B5692C"/>
    <w:rsid w:val="00D0575A"/>
    <w:rsid w:val="00D51634"/>
    <w:rsid w:val="00F6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409B3-8A03-6647-A78F-D8547852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6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2-03T13:05:00Z</dcterms:created>
  <dcterms:modified xsi:type="dcterms:W3CDTF">2026-01-17T12:31:00Z</dcterms:modified>
</cp:coreProperties>
</file>